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06637" w14:textId="629B0EB3" w:rsidR="00F25494" w:rsidRDefault="0028038C" w:rsidP="00F25494">
      <w:r>
        <w:t>Table S</w:t>
      </w:r>
      <w:r w:rsidR="008060E1">
        <w:t>5</w:t>
      </w:r>
      <w:r>
        <w:t xml:space="preserve">: </w:t>
      </w:r>
      <w:r w:rsidR="00F25494" w:rsidRPr="00F25494">
        <w:t xml:space="preserve">Summary of substrate utilisation for all 72 </w:t>
      </w:r>
      <w:r w:rsidR="00F25494" w:rsidRPr="00F25494">
        <w:rPr>
          <w:i/>
        </w:rPr>
        <w:t>Kp</w:t>
      </w:r>
      <w:r w:rsidR="00F25494" w:rsidRPr="00F25494">
        <w:t xml:space="preserve">SC isolates in this study based on </w:t>
      </w:r>
      <w:r w:rsidR="00F25494" w:rsidRPr="00F25494">
        <w:rPr>
          <w:i/>
        </w:rPr>
        <w:t>in silico</w:t>
      </w:r>
      <w:r w:rsidR="00F25494" w:rsidRPr="00F25494">
        <w:t xml:space="preserve"> genome scale metabolic models</w:t>
      </w:r>
      <w:r w:rsidR="00F25494" w:rsidRPr="00F25494">
        <w:t>.</w:t>
      </w:r>
    </w:p>
    <w:p w14:paraId="74CE4224" w14:textId="77777777" w:rsidR="0028038C" w:rsidRDefault="0028038C">
      <w:bookmarkStart w:id="0" w:name="_GoBack"/>
      <w:bookmarkEnd w:id="0"/>
    </w:p>
    <w:tbl>
      <w:tblPr>
        <w:tblpPr w:leftFromText="180" w:rightFromText="180" w:vertAnchor="text" w:horzAnchor="page" w:tblpX="2650" w:tblpY="1597"/>
        <w:tblW w:w="7946" w:type="dxa"/>
        <w:tblLook w:val="04A0" w:firstRow="1" w:lastRow="0" w:firstColumn="1" w:lastColumn="0" w:noHBand="0" w:noVBand="1"/>
      </w:tblPr>
      <w:tblGrid>
        <w:gridCol w:w="1860"/>
        <w:gridCol w:w="1469"/>
        <w:gridCol w:w="1469"/>
        <w:gridCol w:w="1679"/>
        <w:gridCol w:w="1469"/>
      </w:tblGrid>
      <w:tr w:rsidR="0028038C" w:rsidRPr="0028038C" w14:paraId="1C770E5D" w14:textId="77777777" w:rsidTr="0028038C">
        <w:trPr>
          <w:trHeight w:val="487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CC4A27" w14:textId="77777777" w:rsidR="0028038C" w:rsidRPr="0028038C" w:rsidRDefault="0028038C" w:rsidP="0028038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28038C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45835F" w14:textId="77777777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rbon sources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CDBF1B" w14:textId="77777777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itrogen sources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2968B7" w14:textId="77777777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osphorus sources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A322B3" w14:textId="718FD0F3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l</w:t>
            </w:r>
            <w:r w:rsidR="00B9048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</w:t>
            </w: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r</w:t>
            </w:r>
            <w:proofErr w:type="spellEnd"/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sources</w:t>
            </w:r>
          </w:p>
        </w:tc>
      </w:tr>
      <w:tr w:rsidR="0028038C" w:rsidRPr="0028038C" w14:paraId="36782386" w14:textId="77777777" w:rsidTr="0028038C">
        <w:trPr>
          <w:trHeight w:val="487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6EB764" w14:textId="77777777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ll isolates u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343F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135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49.6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2237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62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40.0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5CD6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72.9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7B2B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40.0%)</w:t>
            </w:r>
          </w:p>
        </w:tc>
      </w:tr>
      <w:tr w:rsidR="0028038C" w:rsidRPr="0028038C" w14:paraId="6129F551" w14:textId="77777777" w:rsidTr="0028038C">
        <w:trPr>
          <w:trHeight w:val="487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F78BBE" w14:textId="77777777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riable usag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DD79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10.7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68EA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3.2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9973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1.7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8C59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0.0%)</w:t>
            </w:r>
          </w:p>
        </w:tc>
      </w:tr>
      <w:tr w:rsidR="0028038C" w:rsidRPr="0028038C" w14:paraId="11F50970" w14:textId="77777777" w:rsidTr="0028038C">
        <w:trPr>
          <w:trHeight w:val="724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B50D1A" w14:textId="77777777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 isolates u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6EC5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108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39.7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4A9E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88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56.8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5B14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25.4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D346" w14:textId="77777777" w:rsidR="0028038C" w:rsidRPr="0028038C" w:rsidRDefault="0028038C" w:rsidP="0028038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60.0%)</w:t>
            </w:r>
          </w:p>
        </w:tc>
      </w:tr>
      <w:tr w:rsidR="0028038C" w:rsidRPr="0028038C" w14:paraId="537BD247" w14:textId="77777777" w:rsidTr="0028038C">
        <w:trPr>
          <w:trHeight w:val="292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77BB79" w14:textId="77777777" w:rsidR="0028038C" w:rsidRPr="0028038C" w:rsidRDefault="0028038C" w:rsidP="0028038C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803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C3C3" w14:textId="77777777" w:rsidR="0028038C" w:rsidRPr="008060E1" w:rsidRDefault="0028038C" w:rsidP="0028038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060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C929" w14:textId="77777777" w:rsidR="0028038C" w:rsidRPr="008060E1" w:rsidRDefault="0028038C" w:rsidP="0028038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060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0D84" w14:textId="77777777" w:rsidR="0028038C" w:rsidRPr="008060E1" w:rsidRDefault="0028038C" w:rsidP="0028038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060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340D" w14:textId="77777777" w:rsidR="0028038C" w:rsidRPr="008060E1" w:rsidRDefault="0028038C" w:rsidP="0028038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060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</w:tr>
    </w:tbl>
    <w:p w14:paraId="503EDBC9" w14:textId="77777777" w:rsidR="0028038C" w:rsidRDefault="0028038C" w:rsidP="00F25494"/>
    <w:sectPr w:rsidR="00280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8C"/>
    <w:rsid w:val="00240646"/>
    <w:rsid w:val="00267F5B"/>
    <w:rsid w:val="0028038C"/>
    <w:rsid w:val="002A265B"/>
    <w:rsid w:val="003F4379"/>
    <w:rsid w:val="004B2E1D"/>
    <w:rsid w:val="004F1C64"/>
    <w:rsid w:val="00505655"/>
    <w:rsid w:val="005A0FD1"/>
    <w:rsid w:val="006154F9"/>
    <w:rsid w:val="0068330F"/>
    <w:rsid w:val="008060E1"/>
    <w:rsid w:val="00812BC6"/>
    <w:rsid w:val="008E777C"/>
    <w:rsid w:val="00A12CEB"/>
    <w:rsid w:val="00B90482"/>
    <w:rsid w:val="00C11AA8"/>
    <w:rsid w:val="00D34740"/>
    <w:rsid w:val="00D975CD"/>
    <w:rsid w:val="00DD625A"/>
    <w:rsid w:val="00E61B7E"/>
    <w:rsid w:val="00E64829"/>
    <w:rsid w:val="00F23208"/>
    <w:rsid w:val="00F25494"/>
    <w:rsid w:val="00FD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5D29A9"/>
  <w14:defaultImageDpi w14:val="32767"/>
  <w15:chartTrackingRefBased/>
  <w15:docId w15:val="{4D10B402-164D-4712-8A98-4A9AE811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5CD"/>
    <w:rPr>
      <w:rFonts w:ascii="Century Gothic" w:hAnsi="Century Gothic" w:cs="Calibri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75CD"/>
    <w:pPr>
      <w:outlineLvl w:val="0"/>
    </w:pPr>
    <w:rPr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D975CD"/>
    <w:pPr>
      <w:outlineLvl w:val="1"/>
    </w:pPr>
    <w:rPr>
      <w:rFonts w:eastAsiaTheme="minorHAnsi" w:cstheme="minorBidi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0646"/>
    <w:pPr>
      <w:tabs>
        <w:tab w:val="left" w:pos="2112"/>
      </w:tabs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740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5CD"/>
    <w:rPr>
      <w:rFonts w:ascii="Century Gothic" w:eastAsia="Calibri" w:hAnsi="Century Gothic" w:cs="Calibri"/>
      <w:b/>
      <w:sz w:val="32"/>
      <w:szCs w:val="32"/>
      <w:lang w:eastAsia="en-AU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975CD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5CD"/>
    <w:rPr>
      <w:rFonts w:ascii="Century Gothic" w:eastAsiaTheme="majorEastAsia" w:hAnsi="Century Gothic" w:cstheme="majorBidi"/>
      <w:b/>
      <w:spacing w:val="-10"/>
      <w:kern w:val="28"/>
      <w:sz w:val="56"/>
      <w:szCs w:val="5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975CD"/>
    <w:rPr>
      <w:rFonts w:ascii="Century Gothic" w:hAnsi="Century Gothic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0646"/>
    <w:rPr>
      <w:rFonts w:ascii="Century Gothic" w:hAnsi="Century Gothic"/>
      <w:b/>
    </w:rPr>
  </w:style>
  <w:style w:type="paragraph" w:styleId="Caption">
    <w:name w:val="caption"/>
    <w:basedOn w:val="Normal"/>
    <w:next w:val="Normal"/>
    <w:uiPriority w:val="35"/>
    <w:unhideWhenUsed/>
    <w:qFormat/>
    <w:rsid w:val="00812BC6"/>
    <w:pPr>
      <w:spacing w:after="200" w:line="240" w:lineRule="auto"/>
    </w:pPr>
    <w:rPr>
      <w:iCs/>
      <w:sz w:val="18"/>
      <w:szCs w:val="18"/>
    </w:rPr>
  </w:style>
  <w:style w:type="paragraph" w:customStyle="1" w:styleId="Code">
    <w:name w:val="Code"/>
    <w:basedOn w:val="Normal"/>
    <w:link w:val="CodeChar"/>
    <w:qFormat/>
    <w:rsid w:val="004F1C64"/>
    <w:rPr>
      <w:rFonts w:ascii="Courier New" w:hAnsi="Courier New"/>
      <w:sz w:val="16"/>
    </w:rPr>
  </w:style>
  <w:style w:type="character" w:customStyle="1" w:styleId="CodeChar">
    <w:name w:val="Code Char"/>
    <w:basedOn w:val="DefaultParagraphFont"/>
    <w:link w:val="Code"/>
    <w:rsid w:val="004F1C64"/>
    <w:rPr>
      <w:rFonts w:ascii="Courier New" w:hAnsi="Courier New"/>
      <w:sz w:val="16"/>
    </w:rPr>
  </w:style>
  <w:style w:type="paragraph" w:customStyle="1" w:styleId="Style1">
    <w:name w:val="Style1"/>
    <w:basedOn w:val="Normal"/>
    <w:link w:val="Style1Char"/>
    <w:qFormat/>
    <w:rsid w:val="002A265B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6"/>
      <w:szCs w:val="24"/>
    </w:rPr>
  </w:style>
  <w:style w:type="character" w:customStyle="1" w:styleId="Style1Char">
    <w:name w:val="Style1 Char"/>
    <w:basedOn w:val="DefaultParagraphFont"/>
    <w:link w:val="Style1"/>
    <w:rsid w:val="002A265B"/>
    <w:rPr>
      <w:rFonts w:ascii="Courier New" w:hAnsi="Courier New" w:cs="Courier New"/>
      <w:color w:val="000000"/>
      <w:sz w:val="1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34740"/>
    <w:rPr>
      <w:rFonts w:ascii="Century Gothic" w:eastAsiaTheme="majorEastAsia" w:hAnsi="Century Gothic" w:cstheme="majorBidi"/>
      <w:b/>
      <w:i/>
      <w:iCs/>
    </w:rPr>
  </w:style>
  <w:style w:type="paragraph" w:customStyle="1" w:styleId="Mathsequations">
    <w:name w:val="Maths equations"/>
    <w:basedOn w:val="Normal"/>
    <w:link w:val="MathsequationsChar"/>
    <w:qFormat/>
    <w:rsid w:val="004B2E1D"/>
    <w:rPr>
      <w:rFonts w:ascii="Cambria Math" w:hAnsi="Cambria Math" w:cstheme="minorBidi"/>
      <w:i/>
      <w:lang w:eastAsia="en-US"/>
    </w:rPr>
  </w:style>
  <w:style w:type="character" w:customStyle="1" w:styleId="MathsequationsChar">
    <w:name w:val="Maths equations Char"/>
    <w:basedOn w:val="DefaultParagraphFont"/>
    <w:link w:val="Mathsequations"/>
    <w:rsid w:val="004B2E1D"/>
    <w:rPr>
      <w:rFonts w:ascii="Cambria Math" w:hAnsi="Cambria Math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B90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4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482"/>
    <w:rPr>
      <w:rFonts w:ascii="Century Gothic" w:hAnsi="Century Gothic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482"/>
    <w:rPr>
      <w:rFonts w:ascii="Century Gothic" w:hAnsi="Century Gothic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4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82"/>
    <w:rPr>
      <w:rFonts w:ascii="Times New Roman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1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ezina</dc:creator>
  <cp:keywords/>
  <dc:description/>
  <cp:lastModifiedBy>Ben Vezina</cp:lastModifiedBy>
  <cp:revision>4</cp:revision>
  <dcterms:created xsi:type="dcterms:W3CDTF">2021-07-23T03:04:00Z</dcterms:created>
  <dcterms:modified xsi:type="dcterms:W3CDTF">2021-08-11T04:28:00Z</dcterms:modified>
</cp:coreProperties>
</file>